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F2B65" w14:textId="0B5D9D41" w:rsidR="003A3347" w:rsidRDefault="003F0B56" w:rsidP="0036693E">
      <w:pPr>
        <w:jc w:val="both"/>
        <w:rPr>
          <w:rFonts w:ascii="Arial" w:hAnsi="Arial" w:cs="Arial"/>
          <w:sz w:val="22"/>
          <w:szCs w:val="22"/>
        </w:rPr>
      </w:pPr>
      <w:r w:rsidRPr="003F0B56">
        <w:rPr>
          <w:rFonts w:ascii="Arial" w:hAnsi="Arial" w:cs="Arial"/>
          <w:sz w:val="22"/>
          <w:szCs w:val="22"/>
        </w:rPr>
        <w:t xml:space="preserve">Supplemental Figures </w:t>
      </w:r>
      <w:r>
        <w:rPr>
          <w:rFonts w:ascii="Arial" w:hAnsi="Arial" w:cs="Arial"/>
          <w:sz w:val="22"/>
          <w:szCs w:val="22"/>
        </w:rPr>
        <w:t xml:space="preserve">- </w:t>
      </w:r>
      <w:r w:rsidRPr="00FC3340">
        <w:rPr>
          <w:rFonts w:ascii="Arial" w:hAnsi="Arial" w:cs="Arial"/>
          <w:sz w:val="22"/>
          <w:szCs w:val="22"/>
        </w:rPr>
        <w:t>Sickle cell disease patient plasma sensitizes iPSC-derived sensory neurons from sickle cell disease patients</w:t>
      </w:r>
      <w:r w:rsidRPr="00FC3340">
        <w:rPr>
          <w:rFonts w:ascii="Arial" w:hAnsi="Arial" w:cs="Arial"/>
          <w:sz w:val="22"/>
          <w:szCs w:val="22"/>
        </w:rPr>
        <w:t xml:space="preserve"> </w:t>
      </w:r>
    </w:p>
    <w:p w14:paraId="2166810F" w14:textId="77777777" w:rsidR="00C50B6C" w:rsidRPr="003F0B56" w:rsidRDefault="00C50B6C" w:rsidP="0036693E">
      <w:pPr>
        <w:jc w:val="both"/>
        <w:rPr>
          <w:rFonts w:ascii="Arial" w:hAnsi="Arial" w:cs="Arial"/>
          <w:sz w:val="22"/>
          <w:szCs w:val="22"/>
        </w:rPr>
      </w:pPr>
    </w:p>
    <w:p w14:paraId="68A0B66D" w14:textId="77777777" w:rsidR="003A3347" w:rsidRPr="00267A3C" w:rsidRDefault="003A3347" w:rsidP="0036693E">
      <w:pPr>
        <w:jc w:val="both"/>
        <w:rPr>
          <w:rFonts w:ascii="Arial" w:hAnsi="Arial" w:cs="Arial"/>
          <w:sz w:val="22"/>
          <w:szCs w:val="22"/>
        </w:rPr>
      </w:pPr>
    </w:p>
    <w:p w14:paraId="788373CC" w14:textId="27DF527D" w:rsidR="003A3347" w:rsidRPr="00267A3C" w:rsidRDefault="00C50B6C" w:rsidP="0036693E">
      <w:pPr>
        <w:jc w:val="both"/>
        <w:rPr>
          <w:rFonts w:ascii="Arial" w:hAnsi="Arial" w:cs="Arial"/>
          <w:sz w:val="22"/>
          <w:szCs w:val="22"/>
        </w:rPr>
      </w:pPr>
      <w:r w:rsidRPr="003F0B56">
        <w:rPr>
          <w:rFonts w:ascii="Arial" w:hAnsi="Arial" w:cs="Arial"/>
          <w:sz w:val="22"/>
          <w:szCs w:val="22"/>
        </w:rPr>
        <w:t xml:space="preserve">Supplemental </w:t>
      </w:r>
      <w:r w:rsidR="003A3347" w:rsidRPr="00267A3C">
        <w:rPr>
          <w:rFonts w:ascii="Arial" w:hAnsi="Arial" w:cs="Arial"/>
          <w:sz w:val="22"/>
          <w:szCs w:val="22"/>
        </w:rPr>
        <w:t xml:space="preserve">Table S1 – qRT-PCR primer sequences </w:t>
      </w:r>
    </w:p>
    <w:p w14:paraId="65FE5124" w14:textId="77777777" w:rsidR="003A3347" w:rsidRDefault="003A3347" w:rsidP="0036693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4050"/>
        <w:gridCol w:w="4860"/>
      </w:tblGrid>
      <w:tr w:rsidR="003A3347" w14:paraId="41075645" w14:textId="77777777" w:rsidTr="00F859A9">
        <w:tc>
          <w:tcPr>
            <w:tcW w:w="1705" w:type="dxa"/>
          </w:tcPr>
          <w:p w14:paraId="687BD1F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4050" w:type="dxa"/>
          </w:tcPr>
          <w:p w14:paraId="71336658" w14:textId="77777777" w:rsidR="003A3347" w:rsidRPr="00267A3C" w:rsidRDefault="003A3347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Forward Sequence</w:t>
            </w:r>
          </w:p>
        </w:tc>
        <w:tc>
          <w:tcPr>
            <w:tcW w:w="4860" w:type="dxa"/>
          </w:tcPr>
          <w:p w14:paraId="5BEA27D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Reverse Sequence</w:t>
            </w:r>
          </w:p>
        </w:tc>
      </w:tr>
      <w:tr w:rsidR="003A3347" w14:paraId="285EC8FE" w14:textId="77777777" w:rsidTr="00F859A9">
        <w:tc>
          <w:tcPr>
            <w:tcW w:w="1705" w:type="dxa"/>
          </w:tcPr>
          <w:p w14:paraId="518575DF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F200</w:t>
            </w:r>
          </w:p>
        </w:tc>
        <w:tc>
          <w:tcPr>
            <w:tcW w:w="4050" w:type="dxa"/>
          </w:tcPr>
          <w:p w14:paraId="0807DFE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GAGGAACACCAAGTGGGAGA</w:t>
            </w:r>
          </w:p>
        </w:tc>
        <w:tc>
          <w:tcPr>
            <w:tcW w:w="4860" w:type="dxa"/>
          </w:tcPr>
          <w:p w14:paraId="312660DD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CCGACACTCTTCACCTTCCAG</w:t>
            </w:r>
          </w:p>
        </w:tc>
      </w:tr>
      <w:tr w:rsidR="003A3347" w14:paraId="17CDB04A" w14:textId="77777777" w:rsidTr="00F859A9">
        <w:tc>
          <w:tcPr>
            <w:tcW w:w="1705" w:type="dxa"/>
          </w:tcPr>
          <w:p w14:paraId="57516F6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GRP</w:t>
            </w:r>
          </w:p>
        </w:tc>
        <w:tc>
          <w:tcPr>
            <w:tcW w:w="4050" w:type="dxa"/>
          </w:tcPr>
          <w:p w14:paraId="6A2C5015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CFCFC"/>
              </w:rPr>
              <w:t>CTCTAAGGGTGAGCTGAAGCAG</w:t>
            </w:r>
          </w:p>
        </w:tc>
        <w:tc>
          <w:tcPr>
            <w:tcW w:w="4860" w:type="dxa"/>
          </w:tcPr>
          <w:p w14:paraId="41092B4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CTGTTCATCTTGATTAGCATCC</w:t>
            </w:r>
          </w:p>
        </w:tc>
      </w:tr>
      <w:tr w:rsidR="003A3347" w14:paraId="21DE5D64" w14:textId="77777777" w:rsidTr="00F859A9">
        <w:tc>
          <w:tcPr>
            <w:tcW w:w="1705" w:type="dxa"/>
          </w:tcPr>
          <w:p w14:paraId="48F0BF8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R1</w:t>
            </w:r>
          </w:p>
        </w:tc>
        <w:tc>
          <w:tcPr>
            <w:tcW w:w="4050" w:type="dxa"/>
            <w:vAlign w:val="bottom"/>
          </w:tcPr>
          <w:p w14:paraId="56F0842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AACTCCGTGCCAGAAGGTGAA</w:t>
            </w:r>
          </w:p>
        </w:tc>
        <w:tc>
          <w:tcPr>
            <w:tcW w:w="4860" w:type="dxa"/>
            <w:vAlign w:val="bottom"/>
          </w:tcPr>
          <w:p w14:paraId="640B559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GTTCAGGAGGTAGATGCTGGTC</w:t>
            </w:r>
          </w:p>
        </w:tc>
      </w:tr>
      <w:tr w:rsidR="003A3347" w14:paraId="446B76A6" w14:textId="77777777" w:rsidTr="00F859A9">
        <w:tc>
          <w:tcPr>
            <w:tcW w:w="1705" w:type="dxa"/>
          </w:tcPr>
          <w:p w14:paraId="6AB1844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R2</w:t>
            </w:r>
          </w:p>
        </w:tc>
        <w:tc>
          <w:tcPr>
            <w:tcW w:w="4050" w:type="dxa"/>
            <w:vAlign w:val="bottom"/>
          </w:tcPr>
          <w:p w14:paraId="372C14B9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AGGTGACAGAGACTCTTGGGA</w:t>
            </w:r>
          </w:p>
        </w:tc>
        <w:tc>
          <w:tcPr>
            <w:tcW w:w="4860" w:type="dxa"/>
            <w:vAlign w:val="bottom"/>
          </w:tcPr>
          <w:p w14:paraId="3123C5E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GGCAATCCTACAGCCAAGAGCT</w:t>
            </w:r>
          </w:p>
        </w:tc>
      </w:tr>
      <w:tr w:rsidR="003A3347" w14:paraId="2025018B" w14:textId="77777777" w:rsidTr="00F859A9">
        <w:tc>
          <w:tcPr>
            <w:tcW w:w="1705" w:type="dxa"/>
          </w:tcPr>
          <w:p w14:paraId="69B38855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R3</w:t>
            </w:r>
          </w:p>
        </w:tc>
        <w:tc>
          <w:tcPr>
            <w:tcW w:w="4050" w:type="dxa"/>
            <w:vAlign w:val="bottom"/>
          </w:tcPr>
          <w:p w14:paraId="2782106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ACTCCCTGGTGTTCACTGTGG</w:t>
            </w:r>
          </w:p>
        </w:tc>
        <w:tc>
          <w:tcPr>
            <w:tcW w:w="4860" w:type="dxa"/>
            <w:vAlign w:val="bottom"/>
          </w:tcPr>
          <w:p w14:paraId="43BC0BFF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CGAGGAAGAGCAGGTCCGAAA</w:t>
            </w:r>
          </w:p>
        </w:tc>
      </w:tr>
      <w:tr w:rsidR="003A3347" w14:paraId="13338CAB" w14:textId="77777777" w:rsidTr="00F859A9">
        <w:tc>
          <w:tcPr>
            <w:tcW w:w="1705" w:type="dxa"/>
          </w:tcPr>
          <w:p w14:paraId="46B8E50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R5</w:t>
            </w:r>
          </w:p>
        </w:tc>
        <w:tc>
          <w:tcPr>
            <w:tcW w:w="4050" w:type="dxa"/>
            <w:vAlign w:val="bottom"/>
          </w:tcPr>
          <w:p w14:paraId="3E37D60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CTCTTCTGGGCTCCCTACAAC</w:t>
            </w:r>
          </w:p>
        </w:tc>
        <w:tc>
          <w:tcPr>
            <w:tcW w:w="4860" w:type="dxa"/>
            <w:vAlign w:val="bottom"/>
          </w:tcPr>
          <w:p w14:paraId="7F19934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AAGAGTCTCTGTCACCTGCA</w:t>
            </w:r>
          </w:p>
        </w:tc>
      </w:tr>
      <w:tr w:rsidR="003A3347" w14:paraId="619FC9F5" w14:textId="77777777" w:rsidTr="00F859A9">
        <w:tc>
          <w:tcPr>
            <w:tcW w:w="1705" w:type="dxa"/>
          </w:tcPr>
          <w:p w14:paraId="3BA8446D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L2</w:t>
            </w:r>
          </w:p>
        </w:tc>
        <w:tc>
          <w:tcPr>
            <w:tcW w:w="4050" w:type="dxa"/>
          </w:tcPr>
          <w:p w14:paraId="4155EE4D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GCCAGATGCAATCAATGCC</w:t>
            </w:r>
          </w:p>
        </w:tc>
        <w:tc>
          <w:tcPr>
            <w:tcW w:w="4860" w:type="dxa"/>
          </w:tcPr>
          <w:p w14:paraId="18A3DE9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TGGAATCCTGAACCCACTTCT</w:t>
            </w:r>
          </w:p>
        </w:tc>
      </w:tr>
      <w:tr w:rsidR="003A3347" w14:paraId="75F214A7" w14:textId="77777777" w:rsidTr="00F859A9">
        <w:tc>
          <w:tcPr>
            <w:tcW w:w="1705" w:type="dxa"/>
          </w:tcPr>
          <w:p w14:paraId="4A139A3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4050" w:type="dxa"/>
            <w:vAlign w:val="bottom"/>
          </w:tcPr>
          <w:p w14:paraId="6D0F09A3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TCCTGCTTTTCATTGGGCTAG</w:t>
            </w:r>
          </w:p>
        </w:tc>
        <w:tc>
          <w:tcPr>
            <w:tcW w:w="4860" w:type="dxa"/>
            <w:vAlign w:val="bottom"/>
          </w:tcPr>
          <w:p w14:paraId="74F1A92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GAGGACACTGGCAGGTCTTCT</w:t>
            </w:r>
          </w:p>
        </w:tc>
      </w:tr>
      <w:tr w:rsidR="003A3347" w14:paraId="7689DF20" w14:textId="77777777" w:rsidTr="00F859A9">
        <w:tc>
          <w:tcPr>
            <w:tcW w:w="1705" w:type="dxa"/>
          </w:tcPr>
          <w:p w14:paraId="630F3763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RLF2</w:t>
            </w:r>
          </w:p>
        </w:tc>
        <w:tc>
          <w:tcPr>
            <w:tcW w:w="4050" w:type="dxa"/>
          </w:tcPr>
          <w:p w14:paraId="59CCC062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AGCGACTGGTCAGAGGTGACA</w:t>
            </w:r>
          </w:p>
        </w:tc>
        <w:tc>
          <w:tcPr>
            <w:tcW w:w="4860" w:type="dxa"/>
          </w:tcPr>
          <w:p w14:paraId="1EFD4D4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AGGAGAGACACCATCAGAAGG</w:t>
            </w:r>
          </w:p>
        </w:tc>
      </w:tr>
      <w:tr w:rsidR="003A3347" w14:paraId="17F542D9" w14:textId="77777777" w:rsidTr="00F859A9">
        <w:tc>
          <w:tcPr>
            <w:tcW w:w="1705" w:type="dxa"/>
          </w:tcPr>
          <w:p w14:paraId="2241BC0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SF2Ra</w:t>
            </w:r>
          </w:p>
        </w:tc>
        <w:tc>
          <w:tcPr>
            <w:tcW w:w="4050" w:type="dxa"/>
            <w:vAlign w:val="bottom"/>
          </w:tcPr>
          <w:p w14:paraId="4ED6ED2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CTGTCAGGATTAACGTCTCGC</w:t>
            </w:r>
          </w:p>
        </w:tc>
        <w:tc>
          <w:tcPr>
            <w:tcW w:w="4860" w:type="dxa"/>
            <w:vAlign w:val="bottom"/>
          </w:tcPr>
          <w:p w14:paraId="2654A2C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ATTGCTGGGAGGGTTGAATCG</w:t>
            </w:r>
          </w:p>
        </w:tc>
      </w:tr>
      <w:tr w:rsidR="003A3347" w14:paraId="3DCB0519" w14:textId="77777777" w:rsidTr="00F859A9">
        <w:tc>
          <w:tcPr>
            <w:tcW w:w="1705" w:type="dxa"/>
          </w:tcPr>
          <w:p w14:paraId="37124C29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SF2Rb</w:t>
            </w:r>
          </w:p>
        </w:tc>
        <w:tc>
          <w:tcPr>
            <w:tcW w:w="4050" w:type="dxa"/>
            <w:vAlign w:val="bottom"/>
          </w:tcPr>
          <w:p w14:paraId="540085C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CTTCCTCACCATCGCTGTGCT</w:t>
            </w:r>
          </w:p>
        </w:tc>
        <w:tc>
          <w:tcPr>
            <w:tcW w:w="4860" w:type="dxa"/>
            <w:vAlign w:val="bottom"/>
          </w:tcPr>
          <w:p w14:paraId="3318142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TGGAACAGGTGGCTCTTGCTG</w:t>
            </w:r>
          </w:p>
        </w:tc>
      </w:tr>
      <w:tr w:rsidR="003A3347" w14:paraId="7294B95B" w14:textId="77777777" w:rsidTr="00F859A9">
        <w:tc>
          <w:tcPr>
            <w:tcW w:w="1705" w:type="dxa"/>
          </w:tcPr>
          <w:p w14:paraId="308F688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7A3C">
              <w:rPr>
                <w:rFonts w:ascii="Arial" w:hAnsi="Arial" w:cs="Arial"/>
                <w:sz w:val="22"/>
                <w:szCs w:val="22"/>
              </w:rPr>
              <w:t>ETRa</w:t>
            </w:r>
            <w:proofErr w:type="spellEnd"/>
          </w:p>
        </w:tc>
        <w:tc>
          <w:tcPr>
            <w:tcW w:w="4050" w:type="dxa"/>
            <w:vAlign w:val="bottom"/>
          </w:tcPr>
          <w:p w14:paraId="08A8B6D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GCGATTGGCTTCGTCATGGTAC</w:t>
            </w:r>
          </w:p>
        </w:tc>
        <w:tc>
          <w:tcPr>
            <w:tcW w:w="4860" w:type="dxa"/>
            <w:vAlign w:val="bottom"/>
          </w:tcPr>
          <w:p w14:paraId="4B7C173F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GAAGATCGCAGTGCACACCAAG</w:t>
            </w:r>
          </w:p>
        </w:tc>
      </w:tr>
      <w:tr w:rsidR="003A3347" w14:paraId="4739DC3A" w14:textId="77777777" w:rsidTr="00F859A9">
        <w:tc>
          <w:tcPr>
            <w:tcW w:w="1705" w:type="dxa"/>
          </w:tcPr>
          <w:p w14:paraId="4E97C05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67A3C">
              <w:rPr>
                <w:rFonts w:ascii="Arial" w:hAnsi="Arial" w:cs="Arial"/>
                <w:sz w:val="22"/>
                <w:szCs w:val="22"/>
              </w:rPr>
              <w:t>ETRb</w:t>
            </w:r>
            <w:proofErr w:type="spellEnd"/>
          </w:p>
        </w:tc>
        <w:tc>
          <w:tcPr>
            <w:tcW w:w="4050" w:type="dxa"/>
            <w:vAlign w:val="bottom"/>
          </w:tcPr>
          <w:p w14:paraId="2EBB5D45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AGAAAGCCTCCGTGGGAATCA</w:t>
            </w:r>
          </w:p>
        </w:tc>
        <w:tc>
          <w:tcPr>
            <w:tcW w:w="4860" w:type="dxa"/>
            <w:vAlign w:val="bottom"/>
          </w:tcPr>
          <w:p w14:paraId="64F5DD5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CAGCCAGAACCACAGAGACCA</w:t>
            </w:r>
          </w:p>
        </w:tc>
      </w:tr>
      <w:tr w:rsidR="003A3347" w14:paraId="7C191D94" w14:textId="77777777" w:rsidTr="00F859A9">
        <w:tc>
          <w:tcPr>
            <w:tcW w:w="1705" w:type="dxa"/>
          </w:tcPr>
          <w:p w14:paraId="11C273B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HCN1</w:t>
            </w:r>
          </w:p>
        </w:tc>
        <w:tc>
          <w:tcPr>
            <w:tcW w:w="4050" w:type="dxa"/>
          </w:tcPr>
          <w:p w14:paraId="6BDCFFE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GAGAAGGAGCCGTGGGTAAA</w:t>
            </w:r>
          </w:p>
        </w:tc>
        <w:tc>
          <w:tcPr>
            <w:tcW w:w="4860" w:type="dxa"/>
          </w:tcPr>
          <w:p w14:paraId="18512585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CGTCCTTTGGTCAGCAGGCAA</w:t>
            </w:r>
          </w:p>
        </w:tc>
      </w:tr>
      <w:tr w:rsidR="003A3347" w14:paraId="65424C58" w14:textId="77777777" w:rsidTr="00F859A9">
        <w:tc>
          <w:tcPr>
            <w:tcW w:w="1705" w:type="dxa"/>
          </w:tcPr>
          <w:p w14:paraId="6A90B4C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av1.7</w:t>
            </w:r>
          </w:p>
        </w:tc>
        <w:tc>
          <w:tcPr>
            <w:tcW w:w="4050" w:type="dxa"/>
          </w:tcPr>
          <w:p w14:paraId="4C74BDAA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GGAAGGATTGTCAGTTCTGCG</w:t>
            </w:r>
          </w:p>
        </w:tc>
        <w:tc>
          <w:tcPr>
            <w:tcW w:w="4860" w:type="dxa"/>
          </w:tcPr>
          <w:p w14:paraId="359D0E8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CCAACACTAAGGTGAGGTTACC</w:t>
            </w:r>
          </w:p>
        </w:tc>
      </w:tr>
      <w:tr w:rsidR="003A3347" w14:paraId="69A8A170" w14:textId="77777777" w:rsidTr="00F859A9">
        <w:tc>
          <w:tcPr>
            <w:tcW w:w="1705" w:type="dxa"/>
          </w:tcPr>
          <w:p w14:paraId="3B77B1DF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P2X3</w:t>
            </w:r>
          </w:p>
        </w:tc>
        <w:tc>
          <w:tcPr>
            <w:tcW w:w="4050" w:type="dxa"/>
          </w:tcPr>
          <w:p w14:paraId="79EF930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CGTTTCTGAGAAAAGCAGCGTG</w:t>
            </w:r>
          </w:p>
        </w:tc>
        <w:tc>
          <w:tcPr>
            <w:tcW w:w="4860" w:type="dxa"/>
          </w:tcPr>
          <w:p w14:paraId="76E927C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GGATGCCAAAAGCCTTCAGGA</w:t>
            </w:r>
          </w:p>
        </w:tc>
      </w:tr>
      <w:tr w:rsidR="003A3347" w14:paraId="7AD56805" w14:textId="77777777" w:rsidTr="00F859A9">
        <w:tc>
          <w:tcPr>
            <w:tcW w:w="1705" w:type="dxa"/>
          </w:tcPr>
          <w:p w14:paraId="054627E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P2X4</w:t>
            </w:r>
          </w:p>
        </w:tc>
        <w:tc>
          <w:tcPr>
            <w:tcW w:w="4050" w:type="dxa"/>
          </w:tcPr>
          <w:p w14:paraId="6F76413A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GGCGGATTATGTGATACCAGC</w:t>
            </w:r>
          </w:p>
        </w:tc>
        <w:tc>
          <w:tcPr>
            <w:tcW w:w="4860" w:type="dxa"/>
          </w:tcPr>
          <w:p w14:paraId="26B14CA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CACAGTGGTCGCATCTGGAA</w:t>
            </w:r>
          </w:p>
        </w:tc>
      </w:tr>
      <w:tr w:rsidR="003A3347" w14:paraId="2C67EB3D" w14:textId="77777777" w:rsidTr="00F859A9">
        <w:tc>
          <w:tcPr>
            <w:tcW w:w="1705" w:type="dxa"/>
          </w:tcPr>
          <w:p w14:paraId="6804761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ACNA2D1</w:t>
            </w:r>
          </w:p>
        </w:tc>
        <w:tc>
          <w:tcPr>
            <w:tcW w:w="4050" w:type="dxa"/>
          </w:tcPr>
          <w:p w14:paraId="0E33F86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</w:rPr>
              <w:t>GCTATTCACGGATGGAGGAGAAG</w:t>
            </w:r>
          </w:p>
        </w:tc>
        <w:tc>
          <w:tcPr>
            <w:tcW w:w="4860" w:type="dxa"/>
          </w:tcPr>
          <w:p w14:paraId="7ACD2DE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ATCCACTGAATAGGTCCTCTG</w:t>
            </w:r>
          </w:p>
        </w:tc>
      </w:tr>
      <w:tr w:rsidR="003A3347" w14:paraId="0772C067" w14:textId="77777777" w:rsidTr="00F859A9">
        <w:tc>
          <w:tcPr>
            <w:tcW w:w="1705" w:type="dxa"/>
          </w:tcPr>
          <w:p w14:paraId="29B84CA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CHRNA9</w:t>
            </w:r>
          </w:p>
        </w:tc>
        <w:tc>
          <w:tcPr>
            <w:tcW w:w="4050" w:type="dxa"/>
          </w:tcPr>
          <w:p w14:paraId="1E61F6D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AATGCTCTTCGTCCAGTGGAA</w:t>
            </w:r>
          </w:p>
        </w:tc>
        <w:tc>
          <w:tcPr>
            <w:tcW w:w="4860" w:type="dxa"/>
          </w:tcPr>
          <w:p w14:paraId="2F4865B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GAGATAGGCATCGTGCCAGA</w:t>
            </w:r>
          </w:p>
        </w:tc>
      </w:tr>
      <w:tr w:rsidR="003A3347" w14:paraId="3F698D3F" w14:textId="77777777" w:rsidTr="00F859A9">
        <w:tc>
          <w:tcPr>
            <w:tcW w:w="1705" w:type="dxa"/>
          </w:tcPr>
          <w:p w14:paraId="584BD54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Piezo1</w:t>
            </w:r>
          </w:p>
        </w:tc>
        <w:tc>
          <w:tcPr>
            <w:tcW w:w="4050" w:type="dxa"/>
          </w:tcPr>
          <w:p w14:paraId="7041146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TGGAGAAGACTGACGGCTAC</w:t>
            </w:r>
          </w:p>
        </w:tc>
        <w:tc>
          <w:tcPr>
            <w:tcW w:w="4860" w:type="dxa"/>
          </w:tcPr>
          <w:p w14:paraId="0BB87B9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TGCTCCTTGGATGGTGAGTCC</w:t>
            </w:r>
          </w:p>
        </w:tc>
      </w:tr>
      <w:tr w:rsidR="003A3347" w14:paraId="4C2A5C8E" w14:textId="77777777" w:rsidTr="00F859A9">
        <w:tc>
          <w:tcPr>
            <w:tcW w:w="1705" w:type="dxa"/>
          </w:tcPr>
          <w:p w14:paraId="4F5C715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Piezo2</w:t>
            </w:r>
          </w:p>
        </w:tc>
        <w:tc>
          <w:tcPr>
            <w:tcW w:w="4050" w:type="dxa"/>
          </w:tcPr>
          <w:p w14:paraId="287607EE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ACGGACACAACTTTGAGCCTG</w:t>
            </w:r>
          </w:p>
        </w:tc>
        <w:tc>
          <w:tcPr>
            <w:tcW w:w="4860" w:type="dxa"/>
          </w:tcPr>
          <w:p w14:paraId="531AF4B3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GGCTTTGTTGGGCACTCATTG</w:t>
            </w:r>
          </w:p>
        </w:tc>
      </w:tr>
      <w:tr w:rsidR="003A3347" w14:paraId="3A2CE381" w14:textId="77777777" w:rsidTr="00F859A9">
        <w:tc>
          <w:tcPr>
            <w:tcW w:w="1705" w:type="dxa"/>
          </w:tcPr>
          <w:p w14:paraId="102D922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A1</w:t>
            </w:r>
          </w:p>
        </w:tc>
        <w:tc>
          <w:tcPr>
            <w:tcW w:w="4050" w:type="dxa"/>
          </w:tcPr>
          <w:p w14:paraId="3F4C781F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CCTCTCCACATAGCTGTGCA</w:t>
            </w:r>
          </w:p>
        </w:tc>
        <w:tc>
          <w:tcPr>
            <w:tcW w:w="4860" w:type="dxa"/>
          </w:tcPr>
          <w:p w14:paraId="73A91F9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TGCACGCAATGATCACAGCTGT</w:t>
            </w:r>
          </w:p>
        </w:tc>
      </w:tr>
      <w:tr w:rsidR="003A3347" w14:paraId="63F948B4" w14:textId="77777777" w:rsidTr="00F859A9">
        <w:tc>
          <w:tcPr>
            <w:tcW w:w="1705" w:type="dxa"/>
          </w:tcPr>
          <w:p w14:paraId="6720A001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C5</w:t>
            </w:r>
          </w:p>
        </w:tc>
        <w:tc>
          <w:tcPr>
            <w:tcW w:w="4050" w:type="dxa"/>
          </w:tcPr>
          <w:p w14:paraId="69A745E4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ACCAGCTATCAGATAAGG</w:t>
            </w:r>
          </w:p>
        </w:tc>
        <w:tc>
          <w:tcPr>
            <w:tcW w:w="4860" w:type="dxa"/>
          </w:tcPr>
          <w:p w14:paraId="51311B83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GAAACAAGCCACTTATACC</w:t>
            </w:r>
          </w:p>
        </w:tc>
      </w:tr>
      <w:tr w:rsidR="003A3347" w14:paraId="481EBAC2" w14:textId="77777777" w:rsidTr="00F859A9">
        <w:tc>
          <w:tcPr>
            <w:tcW w:w="1705" w:type="dxa"/>
          </w:tcPr>
          <w:p w14:paraId="6D67129B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M3</w:t>
            </w:r>
          </w:p>
        </w:tc>
        <w:tc>
          <w:tcPr>
            <w:tcW w:w="4050" w:type="dxa"/>
          </w:tcPr>
          <w:p w14:paraId="2641AFC2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GAAGTGTTTGCGGACCAGATAG</w:t>
            </w:r>
          </w:p>
        </w:tc>
        <w:tc>
          <w:tcPr>
            <w:tcW w:w="4860" w:type="dxa"/>
          </w:tcPr>
          <w:p w14:paraId="41006B3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CACGATCCAAGCTCCTGTCTT</w:t>
            </w:r>
          </w:p>
        </w:tc>
      </w:tr>
      <w:tr w:rsidR="003A3347" w14:paraId="37514411" w14:textId="77777777" w:rsidTr="00F859A9">
        <w:tc>
          <w:tcPr>
            <w:tcW w:w="1705" w:type="dxa"/>
          </w:tcPr>
          <w:p w14:paraId="5DEF75C6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M8</w:t>
            </w:r>
          </w:p>
        </w:tc>
        <w:tc>
          <w:tcPr>
            <w:tcW w:w="4050" w:type="dxa"/>
          </w:tcPr>
          <w:p w14:paraId="468609D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TGGTTGCGAACTTCCGAAGAG</w:t>
            </w:r>
          </w:p>
        </w:tc>
        <w:tc>
          <w:tcPr>
            <w:tcW w:w="4860" w:type="dxa"/>
          </w:tcPr>
          <w:p w14:paraId="1F345FF0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GTGCCGAGTAATAGGAGACAC</w:t>
            </w:r>
          </w:p>
        </w:tc>
      </w:tr>
      <w:tr w:rsidR="003A3347" w14:paraId="2B1587D1" w14:textId="77777777" w:rsidTr="00F859A9">
        <w:tc>
          <w:tcPr>
            <w:tcW w:w="1705" w:type="dxa"/>
          </w:tcPr>
          <w:p w14:paraId="43AD1DC3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V1</w:t>
            </w:r>
          </w:p>
        </w:tc>
        <w:tc>
          <w:tcPr>
            <w:tcW w:w="4050" w:type="dxa"/>
          </w:tcPr>
          <w:p w14:paraId="635B96A8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CFCFC"/>
              </w:rPr>
              <w:t>ACACCTGATGGCAAGGACGACTAC</w:t>
            </w:r>
          </w:p>
        </w:tc>
        <w:tc>
          <w:tcPr>
            <w:tcW w:w="4860" w:type="dxa"/>
          </w:tcPr>
          <w:p w14:paraId="4BAF9C8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CFCFC"/>
              </w:rPr>
              <w:t>AAAAGGGGGACCAGGGCAAAGTT</w:t>
            </w:r>
          </w:p>
        </w:tc>
      </w:tr>
      <w:tr w:rsidR="003A3347" w14:paraId="213A51F7" w14:textId="77777777" w:rsidTr="00F859A9">
        <w:tc>
          <w:tcPr>
            <w:tcW w:w="1705" w:type="dxa"/>
          </w:tcPr>
          <w:p w14:paraId="74083869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TRPV4</w:t>
            </w:r>
          </w:p>
        </w:tc>
        <w:tc>
          <w:tcPr>
            <w:tcW w:w="4050" w:type="dxa"/>
          </w:tcPr>
          <w:p w14:paraId="7A690C07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TCACTCTCACCGCCTACTACCA </w:t>
            </w:r>
          </w:p>
        </w:tc>
        <w:tc>
          <w:tcPr>
            <w:tcW w:w="4860" w:type="dxa"/>
          </w:tcPr>
          <w:p w14:paraId="2AFF5A5C" w14:textId="77777777" w:rsidR="003A3347" w:rsidRPr="00267A3C" w:rsidRDefault="003A3347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CCAGTGAAGAGCGTAATGACC</w:t>
            </w:r>
          </w:p>
        </w:tc>
      </w:tr>
    </w:tbl>
    <w:p w14:paraId="7576C24A" w14:textId="2784E409" w:rsidR="003A3347" w:rsidRDefault="003A3347" w:rsidP="0036693E">
      <w:pPr>
        <w:jc w:val="both"/>
        <w:rPr>
          <w:rFonts w:ascii="Arial" w:hAnsi="Arial" w:cs="Arial"/>
        </w:rPr>
      </w:pPr>
    </w:p>
    <w:p w14:paraId="302CE29F" w14:textId="77777777" w:rsidR="00C50B6C" w:rsidRDefault="00C50B6C" w:rsidP="0036693E">
      <w:pPr>
        <w:jc w:val="both"/>
        <w:rPr>
          <w:rFonts w:ascii="Arial" w:hAnsi="Arial" w:cs="Arial"/>
        </w:rPr>
      </w:pPr>
    </w:p>
    <w:p w14:paraId="44159059" w14:textId="0538DEF6" w:rsidR="00267A3C" w:rsidRPr="00267A3C" w:rsidRDefault="00C50B6C" w:rsidP="0036693E">
      <w:pPr>
        <w:jc w:val="both"/>
        <w:rPr>
          <w:rFonts w:ascii="Arial" w:hAnsi="Arial" w:cs="Arial"/>
          <w:sz w:val="22"/>
          <w:szCs w:val="22"/>
        </w:rPr>
      </w:pPr>
      <w:r w:rsidRPr="003F0B56">
        <w:rPr>
          <w:rFonts w:ascii="Arial" w:hAnsi="Arial" w:cs="Arial"/>
          <w:sz w:val="22"/>
          <w:szCs w:val="22"/>
        </w:rPr>
        <w:t xml:space="preserve">Supplemental </w:t>
      </w:r>
      <w:r w:rsidR="00267A3C" w:rsidRPr="00267A3C">
        <w:rPr>
          <w:rFonts w:ascii="Arial" w:hAnsi="Arial" w:cs="Arial"/>
          <w:sz w:val="22"/>
          <w:szCs w:val="22"/>
        </w:rPr>
        <w:t xml:space="preserve">Table </w:t>
      </w:r>
      <w:r w:rsidR="00267A3C">
        <w:rPr>
          <w:rFonts w:ascii="Arial" w:hAnsi="Arial" w:cs="Arial"/>
          <w:sz w:val="22"/>
          <w:szCs w:val="22"/>
        </w:rPr>
        <w:t>S2</w:t>
      </w:r>
      <w:r w:rsidR="00267A3C" w:rsidRPr="00267A3C">
        <w:rPr>
          <w:rFonts w:ascii="Arial" w:hAnsi="Arial" w:cs="Arial"/>
          <w:sz w:val="22"/>
          <w:szCs w:val="22"/>
        </w:rPr>
        <w:t xml:space="preserve"> – iPSC line donor demographic information</w:t>
      </w:r>
    </w:p>
    <w:p w14:paraId="0A4F7529" w14:textId="77777777" w:rsidR="00267A3C" w:rsidRPr="00267A3C" w:rsidRDefault="00267A3C" w:rsidP="0036693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450"/>
        <w:gridCol w:w="2870"/>
        <w:gridCol w:w="808"/>
        <w:gridCol w:w="992"/>
        <w:gridCol w:w="2515"/>
      </w:tblGrid>
      <w:tr w:rsidR="00267A3C" w:rsidRPr="00267A3C" w14:paraId="4305D931" w14:textId="77777777" w:rsidTr="004C73CB">
        <w:tc>
          <w:tcPr>
            <w:tcW w:w="2155" w:type="dxa"/>
          </w:tcPr>
          <w:p w14:paraId="254E5CAB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iPSC line</w:t>
            </w:r>
          </w:p>
        </w:tc>
        <w:tc>
          <w:tcPr>
            <w:tcW w:w="1450" w:type="dxa"/>
          </w:tcPr>
          <w:p w14:paraId="4A45DD7E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2870" w:type="dxa"/>
          </w:tcPr>
          <w:p w14:paraId="754F0EA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Genetic Alteration/ Mutation</w:t>
            </w:r>
          </w:p>
        </w:tc>
        <w:tc>
          <w:tcPr>
            <w:tcW w:w="808" w:type="dxa"/>
          </w:tcPr>
          <w:p w14:paraId="74F1FB60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992" w:type="dxa"/>
          </w:tcPr>
          <w:p w14:paraId="0245827F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515" w:type="dxa"/>
          </w:tcPr>
          <w:p w14:paraId="3FABF5E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Ethnicity</w:t>
            </w:r>
          </w:p>
        </w:tc>
      </w:tr>
      <w:tr w:rsidR="00267A3C" w:rsidRPr="00267A3C" w14:paraId="7257BAC5" w14:textId="77777777" w:rsidTr="004C73CB">
        <w:tc>
          <w:tcPr>
            <w:tcW w:w="2155" w:type="dxa"/>
          </w:tcPr>
          <w:p w14:paraId="526A0CB5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M004i-SS2-1</w:t>
            </w:r>
          </w:p>
        </w:tc>
        <w:tc>
          <w:tcPr>
            <w:tcW w:w="1450" w:type="dxa"/>
          </w:tcPr>
          <w:p w14:paraId="497668C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Sickle cell anemia SS</w:t>
            </w:r>
          </w:p>
        </w:tc>
        <w:tc>
          <w:tcPr>
            <w:tcW w:w="2870" w:type="dxa"/>
          </w:tcPr>
          <w:p w14:paraId="5E9E58C8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HBB(E6V), A&gt;T mutation in beta globin gene</w:t>
            </w:r>
          </w:p>
        </w:tc>
        <w:tc>
          <w:tcPr>
            <w:tcW w:w="808" w:type="dxa"/>
          </w:tcPr>
          <w:p w14:paraId="7BC0DD39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992" w:type="dxa"/>
          </w:tcPr>
          <w:p w14:paraId="30F3DB7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515" w:type="dxa"/>
          </w:tcPr>
          <w:p w14:paraId="1637B642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267A3C" w:rsidRPr="00267A3C" w14:paraId="3597E096" w14:textId="77777777" w:rsidTr="004C73CB">
        <w:tc>
          <w:tcPr>
            <w:tcW w:w="2155" w:type="dxa"/>
          </w:tcPr>
          <w:p w14:paraId="2AA50BA2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M017i-SS19-2</w:t>
            </w:r>
          </w:p>
        </w:tc>
        <w:tc>
          <w:tcPr>
            <w:tcW w:w="1450" w:type="dxa"/>
          </w:tcPr>
          <w:p w14:paraId="18BC0744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Sickle cell anemia SS</w:t>
            </w:r>
          </w:p>
        </w:tc>
        <w:tc>
          <w:tcPr>
            <w:tcW w:w="2870" w:type="dxa"/>
          </w:tcPr>
          <w:p w14:paraId="006F8523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HBB(E6V), A&gt;T mutation in beta globin gene</w:t>
            </w:r>
          </w:p>
        </w:tc>
        <w:tc>
          <w:tcPr>
            <w:tcW w:w="808" w:type="dxa"/>
          </w:tcPr>
          <w:p w14:paraId="5153437D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0250FFF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515" w:type="dxa"/>
          </w:tcPr>
          <w:p w14:paraId="78782E5F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267A3C" w:rsidRPr="00267A3C" w14:paraId="72DE8772" w14:textId="77777777" w:rsidTr="004C73CB">
        <w:tc>
          <w:tcPr>
            <w:tcW w:w="2155" w:type="dxa"/>
          </w:tcPr>
          <w:p w14:paraId="1E8F9E74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M032i-SS48-1</w:t>
            </w:r>
          </w:p>
        </w:tc>
        <w:tc>
          <w:tcPr>
            <w:tcW w:w="1450" w:type="dxa"/>
          </w:tcPr>
          <w:p w14:paraId="06BE9851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Sickle cell anemia SS</w:t>
            </w:r>
          </w:p>
        </w:tc>
        <w:tc>
          <w:tcPr>
            <w:tcW w:w="2870" w:type="dxa"/>
          </w:tcPr>
          <w:p w14:paraId="58E61C8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HBB(E6V), A&gt;T mutation in beta globin gene</w:t>
            </w:r>
          </w:p>
        </w:tc>
        <w:tc>
          <w:tcPr>
            <w:tcW w:w="808" w:type="dxa"/>
          </w:tcPr>
          <w:p w14:paraId="0EE1AE0E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92" w:type="dxa"/>
          </w:tcPr>
          <w:p w14:paraId="02DF135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515" w:type="dxa"/>
          </w:tcPr>
          <w:p w14:paraId="42F60304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267A3C" w:rsidRPr="00267A3C" w14:paraId="5953B1CE" w14:textId="77777777" w:rsidTr="004C73CB">
        <w:tc>
          <w:tcPr>
            <w:tcW w:w="2155" w:type="dxa"/>
          </w:tcPr>
          <w:p w14:paraId="5DFF0CD5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CSD079i-1-12</w:t>
            </w:r>
          </w:p>
        </w:tc>
        <w:tc>
          <w:tcPr>
            <w:tcW w:w="1450" w:type="dxa"/>
          </w:tcPr>
          <w:p w14:paraId="1C9C414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one reported</w:t>
            </w:r>
          </w:p>
        </w:tc>
        <w:tc>
          <w:tcPr>
            <w:tcW w:w="2870" w:type="dxa"/>
          </w:tcPr>
          <w:p w14:paraId="31817BA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08" w:type="dxa"/>
          </w:tcPr>
          <w:p w14:paraId="4F72030C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 xml:space="preserve">32 </w:t>
            </w:r>
          </w:p>
        </w:tc>
        <w:tc>
          <w:tcPr>
            <w:tcW w:w="992" w:type="dxa"/>
          </w:tcPr>
          <w:p w14:paraId="63EBB87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515" w:type="dxa"/>
          </w:tcPr>
          <w:p w14:paraId="65110758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, Latino</w:t>
            </w:r>
          </w:p>
        </w:tc>
      </w:tr>
      <w:tr w:rsidR="00267A3C" w:rsidRPr="00267A3C" w14:paraId="0335FCD6" w14:textId="77777777" w:rsidTr="004C73CB">
        <w:tc>
          <w:tcPr>
            <w:tcW w:w="2155" w:type="dxa"/>
          </w:tcPr>
          <w:p w14:paraId="7AD908D2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N062i-278-2</w:t>
            </w:r>
          </w:p>
        </w:tc>
        <w:tc>
          <w:tcPr>
            <w:tcW w:w="1450" w:type="dxa"/>
          </w:tcPr>
          <w:p w14:paraId="73344A1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one reported</w:t>
            </w:r>
          </w:p>
        </w:tc>
        <w:tc>
          <w:tcPr>
            <w:tcW w:w="2870" w:type="dxa"/>
          </w:tcPr>
          <w:p w14:paraId="380B1A1D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08" w:type="dxa"/>
          </w:tcPr>
          <w:p w14:paraId="1CF5A893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992" w:type="dxa"/>
          </w:tcPr>
          <w:p w14:paraId="1750C14F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515" w:type="dxa"/>
          </w:tcPr>
          <w:p w14:paraId="1014A621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  <w:tr w:rsidR="00267A3C" w:rsidRPr="00267A3C" w14:paraId="0F9DDE1D" w14:textId="77777777" w:rsidTr="004C73CB">
        <w:tc>
          <w:tcPr>
            <w:tcW w:w="2155" w:type="dxa"/>
          </w:tcPr>
          <w:p w14:paraId="49313DBD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N022i-89-1</w:t>
            </w:r>
          </w:p>
        </w:tc>
        <w:tc>
          <w:tcPr>
            <w:tcW w:w="1450" w:type="dxa"/>
          </w:tcPr>
          <w:p w14:paraId="011A44A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one reported</w:t>
            </w:r>
          </w:p>
        </w:tc>
        <w:tc>
          <w:tcPr>
            <w:tcW w:w="2870" w:type="dxa"/>
          </w:tcPr>
          <w:p w14:paraId="67C83545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08" w:type="dxa"/>
          </w:tcPr>
          <w:p w14:paraId="06B09547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3F5B7160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2515" w:type="dxa"/>
          </w:tcPr>
          <w:p w14:paraId="32194CA3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67A3C">
              <w:rPr>
                <w:rFonts w:ascii="Arial" w:hAnsi="Arial" w:cs="Arial"/>
                <w:sz w:val="22"/>
                <w:szCs w:val="22"/>
              </w:rPr>
              <w:t>African American</w:t>
            </w:r>
          </w:p>
        </w:tc>
      </w:tr>
    </w:tbl>
    <w:p w14:paraId="162600EA" w14:textId="77777777" w:rsidR="00C50B6C" w:rsidRDefault="00C50B6C" w:rsidP="0036693E">
      <w:pPr>
        <w:jc w:val="both"/>
        <w:rPr>
          <w:rFonts w:ascii="Arial" w:hAnsi="Arial" w:cs="Arial"/>
          <w:sz w:val="22"/>
          <w:szCs w:val="22"/>
        </w:rPr>
      </w:pPr>
    </w:p>
    <w:p w14:paraId="3F714504" w14:textId="77777777" w:rsidR="00C50B6C" w:rsidRDefault="00C50B6C" w:rsidP="0036693E">
      <w:pPr>
        <w:jc w:val="both"/>
        <w:rPr>
          <w:rFonts w:ascii="Arial" w:hAnsi="Arial" w:cs="Arial"/>
          <w:sz w:val="22"/>
          <w:szCs w:val="22"/>
        </w:rPr>
      </w:pPr>
    </w:p>
    <w:p w14:paraId="68B7DC15" w14:textId="093488D0" w:rsidR="00267A3C" w:rsidRPr="00267A3C" w:rsidRDefault="00C50B6C" w:rsidP="0036693E">
      <w:pPr>
        <w:jc w:val="both"/>
        <w:rPr>
          <w:rFonts w:ascii="Arial" w:hAnsi="Arial" w:cs="Arial"/>
          <w:sz w:val="22"/>
          <w:szCs w:val="22"/>
        </w:rPr>
      </w:pPr>
      <w:r w:rsidRPr="003F0B56">
        <w:rPr>
          <w:rFonts w:ascii="Arial" w:hAnsi="Arial" w:cs="Arial"/>
          <w:sz w:val="22"/>
          <w:szCs w:val="22"/>
        </w:rPr>
        <w:lastRenderedPageBreak/>
        <w:t xml:space="preserve">Supplemental </w:t>
      </w:r>
      <w:r w:rsidR="00267A3C" w:rsidRPr="00267A3C">
        <w:rPr>
          <w:rFonts w:ascii="Arial" w:hAnsi="Arial" w:cs="Arial"/>
          <w:sz w:val="22"/>
          <w:szCs w:val="22"/>
        </w:rPr>
        <w:t xml:space="preserve">Table </w:t>
      </w:r>
      <w:r w:rsidR="00267A3C">
        <w:rPr>
          <w:rFonts w:ascii="Arial" w:hAnsi="Arial" w:cs="Arial"/>
          <w:sz w:val="22"/>
          <w:szCs w:val="22"/>
        </w:rPr>
        <w:t>S3</w:t>
      </w:r>
      <w:r w:rsidR="00267A3C" w:rsidRPr="00267A3C">
        <w:rPr>
          <w:rFonts w:ascii="Arial" w:hAnsi="Arial" w:cs="Arial"/>
          <w:sz w:val="22"/>
          <w:szCs w:val="22"/>
        </w:rPr>
        <w:t xml:space="preserve"> – Patient sample demographic information</w:t>
      </w:r>
    </w:p>
    <w:p w14:paraId="7082ED7D" w14:textId="77777777" w:rsidR="00267A3C" w:rsidRPr="00267A3C" w:rsidRDefault="00267A3C" w:rsidP="0036693E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399"/>
        <w:gridCol w:w="1130"/>
        <w:gridCol w:w="1349"/>
        <w:gridCol w:w="2687"/>
        <w:gridCol w:w="1980"/>
      </w:tblGrid>
      <w:tr w:rsidR="00267A3C" w:rsidRPr="00267A3C" w14:paraId="7F16A280" w14:textId="77777777" w:rsidTr="004C73CB">
        <w:trPr>
          <w:trHeight w:val="80"/>
        </w:trPr>
        <w:tc>
          <w:tcPr>
            <w:tcW w:w="1399" w:type="dxa"/>
          </w:tcPr>
          <w:p w14:paraId="69DDC8C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0" w:type="dxa"/>
          </w:tcPr>
          <w:p w14:paraId="7C6C313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349" w:type="dxa"/>
          </w:tcPr>
          <w:p w14:paraId="5DA8EA4A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687" w:type="dxa"/>
          </w:tcPr>
          <w:p w14:paraId="3430F485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980" w:type="dxa"/>
          </w:tcPr>
          <w:p w14:paraId="552171C6" w14:textId="77777777" w:rsidR="00267A3C" w:rsidRPr="00267A3C" w:rsidRDefault="00267A3C" w:rsidP="0036693E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</w:tr>
      <w:tr w:rsidR="00267A3C" w:rsidRPr="00267A3C" w14:paraId="18A71797" w14:textId="77777777" w:rsidTr="004C73CB">
        <w:trPr>
          <w:trHeight w:val="246"/>
        </w:trPr>
        <w:tc>
          <w:tcPr>
            <w:tcW w:w="8545" w:type="dxa"/>
            <w:gridSpan w:val="5"/>
          </w:tcPr>
          <w:p w14:paraId="22650615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ealthy Controls</w:t>
            </w:r>
          </w:p>
        </w:tc>
      </w:tr>
      <w:tr w:rsidR="00267A3C" w:rsidRPr="00267A3C" w14:paraId="44C4CBDD" w14:textId="77777777" w:rsidTr="004C73CB">
        <w:trPr>
          <w:trHeight w:val="246"/>
        </w:trPr>
        <w:tc>
          <w:tcPr>
            <w:tcW w:w="1399" w:type="dxa"/>
            <w:hideMark/>
          </w:tcPr>
          <w:p w14:paraId="5D40CC07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HC 1</w:t>
            </w:r>
          </w:p>
        </w:tc>
        <w:tc>
          <w:tcPr>
            <w:tcW w:w="1130" w:type="dxa"/>
          </w:tcPr>
          <w:p w14:paraId="19E0100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349" w:type="dxa"/>
          </w:tcPr>
          <w:p w14:paraId="43D363B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1FA60DE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4070DC6B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267A3C" w:rsidRPr="00267A3C" w14:paraId="72789226" w14:textId="77777777" w:rsidTr="004C73CB">
        <w:trPr>
          <w:trHeight w:val="246"/>
        </w:trPr>
        <w:tc>
          <w:tcPr>
            <w:tcW w:w="1399" w:type="dxa"/>
            <w:hideMark/>
          </w:tcPr>
          <w:p w14:paraId="4CCDB2B4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HC 2</w:t>
            </w:r>
          </w:p>
        </w:tc>
        <w:tc>
          <w:tcPr>
            <w:tcW w:w="1130" w:type="dxa"/>
          </w:tcPr>
          <w:p w14:paraId="0A4D7FE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349" w:type="dxa"/>
          </w:tcPr>
          <w:p w14:paraId="5A318D73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2687" w:type="dxa"/>
          </w:tcPr>
          <w:p w14:paraId="3A0C5343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05E30D0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267A3C" w:rsidRPr="00267A3C" w14:paraId="3CCCDBFF" w14:textId="77777777" w:rsidTr="004C73CB">
        <w:trPr>
          <w:trHeight w:val="246"/>
        </w:trPr>
        <w:tc>
          <w:tcPr>
            <w:tcW w:w="1399" w:type="dxa"/>
            <w:hideMark/>
          </w:tcPr>
          <w:p w14:paraId="168BA143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HC 3</w:t>
            </w:r>
          </w:p>
        </w:tc>
        <w:tc>
          <w:tcPr>
            <w:tcW w:w="1130" w:type="dxa"/>
          </w:tcPr>
          <w:p w14:paraId="05B638B9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349" w:type="dxa"/>
          </w:tcPr>
          <w:p w14:paraId="3AAAB938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42907308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3A99E40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267A3C" w:rsidRPr="00267A3C" w14:paraId="37B01163" w14:textId="77777777" w:rsidTr="004C73CB">
        <w:trPr>
          <w:trHeight w:val="246"/>
        </w:trPr>
        <w:tc>
          <w:tcPr>
            <w:tcW w:w="1399" w:type="dxa"/>
            <w:hideMark/>
          </w:tcPr>
          <w:p w14:paraId="1A20931D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HC 4</w:t>
            </w:r>
          </w:p>
        </w:tc>
        <w:tc>
          <w:tcPr>
            <w:tcW w:w="1130" w:type="dxa"/>
          </w:tcPr>
          <w:p w14:paraId="6EB89254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349" w:type="dxa"/>
          </w:tcPr>
          <w:p w14:paraId="39D295B4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5EC5F78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6BB5C76A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</w:tr>
      <w:tr w:rsidR="00267A3C" w:rsidRPr="00267A3C" w14:paraId="75BC53F8" w14:textId="77777777" w:rsidTr="004C73CB">
        <w:trPr>
          <w:trHeight w:val="52"/>
        </w:trPr>
        <w:tc>
          <w:tcPr>
            <w:tcW w:w="8545" w:type="dxa"/>
            <w:gridSpan w:val="5"/>
          </w:tcPr>
          <w:p w14:paraId="7897E1BF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ean age = 13.75</w:t>
            </w:r>
          </w:p>
        </w:tc>
      </w:tr>
      <w:tr w:rsidR="00267A3C" w:rsidRPr="00267A3C" w14:paraId="551C2915" w14:textId="77777777" w:rsidTr="004C73CB">
        <w:trPr>
          <w:trHeight w:val="246"/>
        </w:trPr>
        <w:tc>
          <w:tcPr>
            <w:tcW w:w="8545" w:type="dxa"/>
            <w:gridSpan w:val="5"/>
          </w:tcPr>
          <w:p w14:paraId="54EE4D6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dividuals with Sickle Cell Disease</w:t>
            </w:r>
          </w:p>
        </w:tc>
      </w:tr>
      <w:tr w:rsidR="00267A3C" w:rsidRPr="00267A3C" w14:paraId="02C2516F" w14:textId="77777777" w:rsidTr="004C73CB">
        <w:trPr>
          <w:trHeight w:val="246"/>
        </w:trPr>
        <w:tc>
          <w:tcPr>
            <w:tcW w:w="8545" w:type="dxa"/>
            <w:gridSpan w:val="5"/>
          </w:tcPr>
          <w:p w14:paraId="3460DB1A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aseline state of health</w:t>
            </w:r>
          </w:p>
        </w:tc>
      </w:tr>
      <w:tr w:rsidR="00267A3C" w:rsidRPr="00267A3C" w14:paraId="4E40B22F" w14:textId="77777777" w:rsidTr="004C73CB">
        <w:trPr>
          <w:trHeight w:val="246"/>
        </w:trPr>
        <w:tc>
          <w:tcPr>
            <w:tcW w:w="1399" w:type="dxa"/>
            <w:hideMark/>
          </w:tcPr>
          <w:p w14:paraId="73BAD2C2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2 BL</w:t>
            </w:r>
          </w:p>
        </w:tc>
        <w:tc>
          <w:tcPr>
            <w:tcW w:w="1130" w:type="dxa"/>
          </w:tcPr>
          <w:p w14:paraId="61344899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349" w:type="dxa"/>
          </w:tcPr>
          <w:p w14:paraId="2DD20A8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6DEB651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7A92011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00FCED77" w14:textId="77777777" w:rsidTr="004C73CB">
        <w:trPr>
          <w:trHeight w:val="246"/>
        </w:trPr>
        <w:tc>
          <w:tcPr>
            <w:tcW w:w="1399" w:type="dxa"/>
          </w:tcPr>
          <w:p w14:paraId="2300A565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3 BL</w:t>
            </w:r>
          </w:p>
        </w:tc>
        <w:tc>
          <w:tcPr>
            <w:tcW w:w="1130" w:type="dxa"/>
          </w:tcPr>
          <w:p w14:paraId="6AD5D1E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349" w:type="dxa"/>
          </w:tcPr>
          <w:p w14:paraId="27E19BCD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2687" w:type="dxa"/>
          </w:tcPr>
          <w:p w14:paraId="1522D314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7408644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124DFCB2" w14:textId="77777777" w:rsidTr="004C73CB">
        <w:trPr>
          <w:trHeight w:val="246"/>
        </w:trPr>
        <w:tc>
          <w:tcPr>
            <w:tcW w:w="1399" w:type="dxa"/>
          </w:tcPr>
          <w:p w14:paraId="022E9BB7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4 BL</w:t>
            </w:r>
          </w:p>
        </w:tc>
        <w:tc>
          <w:tcPr>
            <w:tcW w:w="1130" w:type="dxa"/>
          </w:tcPr>
          <w:p w14:paraId="511878C6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349" w:type="dxa"/>
          </w:tcPr>
          <w:p w14:paraId="32DE193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2687" w:type="dxa"/>
          </w:tcPr>
          <w:p w14:paraId="0D7AE11A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3E1A4EC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480385F2" w14:textId="77777777" w:rsidTr="004C73CB">
        <w:trPr>
          <w:trHeight w:val="246"/>
        </w:trPr>
        <w:tc>
          <w:tcPr>
            <w:tcW w:w="8545" w:type="dxa"/>
            <w:gridSpan w:val="5"/>
          </w:tcPr>
          <w:p w14:paraId="54E3F38F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ean age = 12.33</w:t>
            </w:r>
          </w:p>
        </w:tc>
      </w:tr>
      <w:tr w:rsidR="00267A3C" w:rsidRPr="00267A3C" w14:paraId="274BFC61" w14:textId="77777777" w:rsidTr="004C73CB">
        <w:trPr>
          <w:trHeight w:val="246"/>
        </w:trPr>
        <w:tc>
          <w:tcPr>
            <w:tcW w:w="8545" w:type="dxa"/>
            <w:gridSpan w:val="5"/>
          </w:tcPr>
          <w:p w14:paraId="4A367C5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Acute pain (inpatient)</w:t>
            </w:r>
          </w:p>
        </w:tc>
      </w:tr>
      <w:tr w:rsidR="00267A3C" w:rsidRPr="00267A3C" w14:paraId="182A1553" w14:textId="77777777" w:rsidTr="004C73CB">
        <w:trPr>
          <w:trHeight w:val="246"/>
        </w:trPr>
        <w:tc>
          <w:tcPr>
            <w:tcW w:w="1399" w:type="dxa"/>
            <w:hideMark/>
          </w:tcPr>
          <w:p w14:paraId="291DDD9F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1 IP</w:t>
            </w:r>
          </w:p>
        </w:tc>
        <w:tc>
          <w:tcPr>
            <w:tcW w:w="1130" w:type="dxa"/>
          </w:tcPr>
          <w:p w14:paraId="79CBE21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349" w:type="dxa"/>
          </w:tcPr>
          <w:p w14:paraId="1DACA70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039187C0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0111850E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3B284884" w14:textId="77777777" w:rsidTr="004C73CB">
        <w:trPr>
          <w:trHeight w:val="246"/>
        </w:trPr>
        <w:tc>
          <w:tcPr>
            <w:tcW w:w="1399" w:type="dxa"/>
            <w:hideMark/>
          </w:tcPr>
          <w:p w14:paraId="2180BD37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2 IP</w:t>
            </w:r>
          </w:p>
        </w:tc>
        <w:tc>
          <w:tcPr>
            <w:tcW w:w="1130" w:type="dxa"/>
          </w:tcPr>
          <w:p w14:paraId="62E79E77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349" w:type="dxa"/>
          </w:tcPr>
          <w:p w14:paraId="6AB7154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F</w:t>
            </w:r>
          </w:p>
        </w:tc>
        <w:tc>
          <w:tcPr>
            <w:tcW w:w="2687" w:type="dxa"/>
          </w:tcPr>
          <w:p w14:paraId="0CB754DB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703EFAC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42C35AC1" w14:textId="77777777" w:rsidTr="004C73CB">
        <w:trPr>
          <w:trHeight w:val="246"/>
        </w:trPr>
        <w:tc>
          <w:tcPr>
            <w:tcW w:w="1399" w:type="dxa"/>
          </w:tcPr>
          <w:p w14:paraId="1372B2B8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3 IP</w:t>
            </w:r>
          </w:p>
        </w:tc>
        <w:tc>
          <w:tcPr>
            <w:tcW w:w="1130" w:type="dxa"/>
          </w:tcPr>
          <w:p w14:paraId="323EEA40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349" w:type="dxa"/>
          </w:tcPr>
          <w:p w14:paraId="32AD75F0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2687" w:type="dxa"/>
          </w:tcPr>
          <w:p w14:paraId="4392461D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5D989CC7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0C4BD2BD" w14:textId="77777777" w:rsidTr="004C73CB">
        <w:trPr>
          <w:trHeight w:val="246"/>
        </w:trPr>
        <w:tc>
          <w:tcPr>
            <w:tcW w:w="1399" w:type="dxa"/>
          </w:tcPr>
          <w:p w14:paraId="5B7D7D7F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CD 4 IP</w:t>
            </w:r>
          </w:p>
        </w:tc>
        <w:tc>
          <w:tcPr>
            <w:tcW w:w="1130" w:type="dxa"/>
          </w:tcPr>
          <w:p w14:paraId="784453BD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349" w:type="dxa"/>
          </w:tcPr>
          <w:p w14:paraId="704D7B5C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</w:t>
            </w:r>
          </w:p>
        </w:tc>
        <w:tc>
          <w:tcPr>
            <w:tcW w:w="2687" w:type="dxa"/>
          </w:tcPr>
          <w:p w14:paraId="67826271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Black/African American</w:t>
            </w:r>
          </w:p>
        </w:tc>
        <w:tc>
          <w:tcPr>
            <w:tcW w:w="1980" w:type="dxa"/>
          </w:tcPr>
          <w:p w14:paraId="10078A28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SS</w:t>
            </w:r>
          </w:p>
        </w:tc>
      </w:tr>
      <w:tr w:rsidR="00267A3C" w:rsidRPr="00267A3C" w14:paraId="5DB4744D" w14:textId="77777777" w:rsidTr="004C73CB">
        <w:trPr>
          <w:trHeight w:val="246"/>
        </w:trPr>
        <w:tc>
          <w:tcPr>
            <w:tcW w:w="8545" w:type="dxa"/>
            <w:gridSpan w:val="5"/>
          </w:tcPr>
          <w:p w14:paraId="53E04499" w14:textId="77777777" w:rsidR="00267A3C" w:rsidRPr="00267A3C" w:rsidRDefault="00267A3C" w:rsidP="0036693E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267A3C">
              <w:rPr>
                <w:rFonts w:ascii="Arial" w:eastAsia="Times New Roman" w:hAnsi="Arial" w:cs="Arial"/>
                <w:sz w:val="22"/>
                <w:szCs w:val="22"/>
              </w:rPr>
              <w:t>Mean age = 13</w:t>
            </w:r>
          </w:p>
        </w:tc>
      </w:tr>
    </w:tbl>
    <w:p w14:paraId="198ABBEE" w14:textId="77777777" w:rsidR="003A3347" w:rsidRDefault="003A3347" w:rsidP="0036693E">
      <w:pPr>
        <w:jc w:val="both"/>
        <w:rPr>
          <w:rFonts w:ascii="Arial" w:hAnsi="Arial" w:cs="Arial"/>
        </w:rPr>
      </w:pPr>
    </w:p>
    <w:p w14:paraId="29B75769" w14:textId="2F0B5388" w:rsidR="003A3347" w:rsidRPr="00267A3C" w:rsidRDefault="003A3347" w:rsidP="0036693E">
      <w:pPr>
        <w:jc w:val="both"/>
        <w:rPr>
          <w:rFonts w:ascii="Arial" w:hAnsi="Arial" w:cs="Arial"/>
          <w:sz w:val="22"/>
          <w:szCs w:val="22"/>
        </w:rPr>
      </w:pPr>
      <w:r w:rsidRPr="00267A3C">
        <w:rPr>
          <w:rFonts w:ascii="Arial" w:hAnsi="Arial" w:cs="Arial"/>
          <w:sz w:val="22"/>
          <w:szCs w:val="22"/>
        </w:rPr>
        <w:t>Supplemental Figure S</w:t>
      </w:r>
      <w:r w:rsidR="00267A3C" w:rsidRPr="00267A3C">
        <w:rPr>
          <w:rFonts w:ascii="Arial" w:hAnsi="Arial" w:cs="Arial"/>
          <w:sz w:val="22"/>
          <w:szCs w:val="22"/>
        </w:rPr>
        <w:t>4</w:t>
      </w:r>
      <w:r w:rsidRPr="00267A3C">
        <w:rPr>
          <w:rFonts w:ascii="Arial" w:hAnsi="Arial" w:cs="Arial"/>
          <w:sz w:val="22"/>
          <w:szCs w:val="22"/>
        </w:rPr>
        <w:t xml:space="preserve"> – Calculated variability between iPSC lines and biological replicates</w:t>
      </w:r>
    </w:p>
    <w:p w14:paraId="79A12A16" w14:textId="77777777" w:rsidR="003A3347" w:rsidRDefault="003A3347" w:rsidP="0036693E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ACF440" wp14:editId="5339AE09">
            <wp:extent cx="6654165" cy="2802194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1" t="3344" b="65003"/>
                    <a:stretch/>
                  </pic:blipFill>
                  <pic:spPr bwMode="auto">
                    <a:xfrm>
                      <a:off x="0" y="0"/>
                      <a:ext cx="6654851" cy="2802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8911E" w14:textId="77777777" w:rsidR="003A3347" w:rsidRDefault="003A3347" w:rsidP="0036693E">
      <w:pPr>
        <w:jc w:val="both"/>
        <w:rPr>
          <w:rFonts w:ascii="Arial" w:hAnsi="Arial" w:cs="Arial"/>
        </w:rPr>
      </w:pPr>
    </w:p>
    <w:p w14:paraId="2D4400F2" w14:textId="5F918145" w:rsidR="003A3347" w:rsidRPr="00267A3C" w:rsidRDefault="003A3347" w:rsidP="0036693E">
      <w:pPr>
        <w:jc w:val="both"/>
        <w:rPr>
          <w:rFonts w:ascii="Arial" w:hAnsi="Arial" w:cs="Arial"/>
          <w:sz w:val="22"/>
          <w:szCs w:val="22"/>
        </w:rPr>
      </w:pPr>
      <w:r w:rsidRPr="00267A3C">
        <w:rPr>
          <w:rFonts w:ascii="Arial" w:hAnsi="Arial" w:cs="Arial"/>
          <w:b/>
          <w:bCs/>
          <w:sz w:val="22"/>
          <w:szCs w:val="22"/>
        </w:rPr>
        <w:t>Figure S</w:t>
      </w:r>
      <w:r w:rsidR="00267A3C" w:rsidRPr="00267A3C">
        <w:rPr>
          <w:rFonts w:ascii="Arial" w:hAnsi="Arial" w:cs="Arial"/>
          <w:b/>
          <w:bCs/>
          <w:sz w:val="22"/>
          <w:szCs w:val="22"/>
        </w:rPr>
        <w:t>4</w:t>
      </w:r>
      <w:r w:rsidRPr="00267A3C">
        <w:rPr>
          <w:rFonts w:ascii="Arial" w:hAnsi="Arial" w:cs="Arial"/>
          <w:b/>
          <w:bCs/>
          <w:sz w:val="22"/>
          <w:szCs w:val="22"/>
        </w:rPr>
        <w:t>.</w:t>
      </w:r>
      <w:r w:rsidRPr="00267A3C">
        <w:rPr>
          <w:rFonts w:ascii="Arial" w:hAnsi="Arial" w:cs="Arial"/>
          <w:sz w:val="22"/>
          <w:szCs w:val="22"/>
        </w:rPr>
        <w:t xml:space="preserve"> </w:t>
      </w:r>
      <w:r w:rsidRPr="00267A3C">
        <w:rPr>
          <w:rFonts w:ascii="Arial" w:hAnsi="Arial" w:cs="Arial"/>
          <w:b/>
          <w:bCs/>
          <w:sz w:val="22"/>
          <w:szCs w:val="22"/>
        </w:rPr>
        <w:t>SCD patient-derived iPSCs differentiated into iSNs display nonsignificant variability between independent lines.</w:t>
      </w:r>
      <w:r w:rsidRPr="00267A3C">
        <w:rPr>
          <w:rFonts w:ascii="Arial" w:hAnsi="Arial" w:cs="Arial"/>
          <w:sz w:val="22"/>
          <w:szCs w:val="22"/>
        </w:rPr>
        <w:t xml:space="preserve"> </w:t>
      </w:r>
      <w:r w:rsidRPr="00267A3C">
        <w:rPr>
          <w:rFonts w:ascii="Arial" w:hAnsi="Arial" w:cs="Arial"/>
          <w:b/>
          <w:bCs/>
          <w:sz w:val="22"/>
          <w:szCs w:val="22"/>
        </w:rPr>
        <w:t>A</w:t>
      </w:r>
      <w:r w:rsidRPr="00267A3C">
        <w:rPr>
          <w:rFonts w:ascii="Arial" w:hAnsi="Arial" w:cs="Arial"/>
          <w:sz w:val="22"/>
          <w:szCs w:val="22"/>
        </w:rPr>
        <w:t xml:space="preserve">. No significant differences in the calcium flux responses of 3 independent SCD iPSC lines differentiated into iSNs after 50mM </w:t>
      </w:r>
      <w:proofErr w:type="spellStart"/>
      <w:r w:rsidRPr="00267A3C">
        <w:rPr>
          <w:rFonts w:ascii="Arial" w:hAnsi="Arial" w:cs="Arial"/>
          <w:sz w:val="22"/>
          <w:szCs w:val="22"/>
        </w:rPr>
        <w:t>KCl</w:t>
      </w:r>
      <w:proofErr w:type="spellEnd"/>
      <w:r w:rsidRPr="00267A3C">
        <w:rPr>
          <w:rFonts w:ascii="Arial" w:hAnsi="Arial" w:cs="Arial"/>
          <w:sz w:val="22"/>
          <w:szCs w:val="22"/>
        </w:rPr>
        <w:t xml:space="preserve"> stimulation (2-way ANOVA, variation due to iPSC line = 5.72%). </w:t>
      </w:r>
      <w:r w:rsidRPr="00267A3C">
        <w:rPr>
          <w:rFonts w:ascii="Arial" w:hAnsi="Arial" w:cs="Arial"/>
          <w:b/>
          <w:bCs/>
          <w:sz w:val="22"/>
          <w:szCs w:val="22"/>
        </w:rPr>
        <w:t>B</w:t>
      </w:r>
      <w:r w:rsidRPr="00267A3C">
        <w:rPr>
          <w:rFonts w:ascii="Arial" w:hAnsi="Arial" w:cs="Arial"/>
          <w:sz w:val="22"/>
          <w:szCs w:val="22"/>
        </w:rPr>
        <w:t xml:space="preserve">. Residual variability between lines likely due to differences between biological replicates, with no significant differences found between biological replicate variability between lines (1-way ANOVA, p=0.9656). All experiments performed in biological triplicates to account for this variability. </w:t>
      </w:r>
    </w:p>
    <w:p w14:paraId="24E4FD9C" w14:textId="77777777" w:rsidR="003A3347" w:rsidRDefault="003A3347" w:rsidP="0036693E">
      <w:pPr>
        <w:jc w:val="both"/>
        <w:rPr>
          <w:rFonts w:ascii="Arial" w:hAnsi="Arial" w:cs="Arial"/>
        </w:rPr>
      </w:pPr>
    </w:p>
    <w:p w14:paraId="7FE21E43" w14:textId="77777777" w:rsidR="003A3347" w:rsidRDefault="003A3347" w:rsidP="0036693E">
      <w:pPr>
        <w:jc w:val="both"/>
        <w:rPr>
          <w:rFonts w:ascii="Arial" w:hAnsi="Arial" w:cs="Arial"/>
        </w:rPr>
      </w:pPr>
    </w:p>
    <w:p w14:paraId="12EE5ECB" w14:textId="68EBA8B7" w:rsidR="003A3347" w:rsidRPr="00556C80" w:rsidRDefault="003A3347" w:rsidP="0036693E">
      <w:pPr>
        <w:jc w:val="both"/>
        <w:rPr>
          <w:rFonts w:ascii="Arial" w:hAnsi="Arial" w:cs="Arial"/>
          <w:sz w:val="22"/>
          <w:szCs w:val="22"/>
        </w:rPr>
      </w:pPr>
    </w:p>
    <w:sectPr w:rsidR="003A3347" w:rsidRPr="00556C80" w:rsidSect="003A3347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CD449" w14:textId="77777777" w:rsidR="00F37695" w:rsidRDefault="00F37695" w:rsidP="00324A7B">
      <w:r>
        <w:separator/>
      </w:r>
    </w:p>
  </w:endnote>
  <w:endnote w:type="continuationSeparator" w:id="0">
    <w:p w14:paraId="5AE9D4A4" w14:textId="77777777" w:rsidR="00F37695" w:rsidRDefault="00F37695" w:rsidP="00324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7829665"/>
      <w:docPartObj>
        <w:docPartGallery w:val="Page Numbers (Bottom of Page)"/>
        <w:docPartUnique/>
      </w:docPartObj>
    </w:sdtPr>
    <w:sdtContent>
      <w:p w14:paraId="74B48D5A" w14:textId="0314EA1A" w:rsidR="00324A7B" w:rsidRDefault="00324A7B" w:rsidP="002C53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814804" w14:textId="77777777" w:rsidR="00324A7B" w:rsidRDefault="00324A7B" w:rsidP="00324A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8885252"/>
      <w:docPartObj>
        <w:docPartGallery w:val="Page Numbers (Bottom of Page)"/>
        <w:docPartUnique/>
      </w:docPartObj>
    </w:sdtPr>
    <w:sdtContent>
      <w:p w14:paraId="32C89597" w14:textId="204AE7D0" w:rsidR="00324A7B" w:rsidRDefault="00324A7B" w:rsidP="002C53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C17C40" w14:textId="77777777" w:rsidR="00324A7B" w:rsidRDefault="00324A7B" w:rsidP="00324A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52770" w14:textId="77777777" w:rsidR="00F37695" w:rsidRDefault="00F37695" w:rsidP="00324A7B">
      <w:r>
        <w:separator/>
      </w:r>
    </w:p>
  </w:footnote>
  <w:footnote w:type="continuationSeparator" w:id="0">
    <w:p w14:paraId="150CC4D4" w14:textId="77777777" w:rsidR="00F37695" w:rsidRDefault="00F37695" w:rsidP="00324A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A06A6"/>
    <w:multiLevelType w:val="hybridMultilevel"/>
    <w:tmpl w:val="E4DA3EB4"/>
    <w:lvl w:ilvl="0" w:tplc="50E02A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B21B64"/>
    <w:multiLevelType w:val="hybridMultilevel"/>
    <w:tmpl w:val="42808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3734A"/>
    <w:multiLevelType w:val="hybridMultilevel"/>
    <w:tmpl w:val="66BCC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25370B"/>
    <w:multiLevelType w:val="hybridMultilevel"/>
    <w:tmpl w:val="984C01E2"/>
    <w:lvl w:ilvl="0" w:tplc="00482A0C">
      <w:start w:val="2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AE6BC3"/>
    <w:multiLevelType w:val="hybridMultilevel"/>
    <w:tmpl w:val="F892B2A0"/>
    <w:lvl w:ilvl="0" w:tplc="4F70F822">
      <w:start w:val="1"/>
      <w:numFmt w:val="upp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215F5E"/>
    <w:multiLevelType w:val="hybridMultilevel"/>
    <w:tmpl w:val="DEF2AE50"/>
    <w:lvl w:ilvl="0" w:tplc="42A65164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56512D"/>
    <w:multiLevelType w:val="hybridMultilevel"/>
    <w:tmpl w:val="34B442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662581">
    <w:abstractNumId w:val="1"/>
  </w:num>
  <w:num w:numId="2" w16cid:durableId="3825858">
    <w:abstractNumId w:val="0"/>
  </w:num>
  <w:num w:numId="3" w16cid:durableId="605818745">
    <w:abstractNumId w:val="2"/>
  </w:num>
  <w:num w:numId="4" w16cid:durableId="1228809030">
    <w:abstractNumId w:val="4"/>
  </w:num>
  <w:num w:numId="5" w16cid:durableId="599411411">
    <w:abstractNumId w:val="3"/>
  </w:num>
  <w:num w:numId="6" w16cid:durableId="1438721890">
    <w:abstractNumId w:val="6"/>
  </w:num>
  <w:num w:numId="7" w16cid:durableId="19158946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D7A8B"/>
    <w:rsid w:val="0000232F"/>
    <w:rsid w:val="00002EA5"/>
    <w:rsid w:val="000059DE"/>
    <w:rsid w:val="00007B20"/>
    <w:rsid w:val="00024F16"/>
    <w:rsid w:val="00025783"/>
    <w:rsid w:val="00031D86"/>
    <w:rsid w:val="000410F9"/>
    <w:rsid w:val="00043C5E"/>
    <w:rsid w:val="0006554A"/>
    <w:rsid w:val="00075B53"/>
    <w:rsid w:val="00076A2A"/>
    <w:rsid w:val="000776FF"/>
    <w:rsid w:val="00080730"/>
    <w:rsid w:val="00081CB7"/>
    <w:rsid w:val="000A74CB"/>
    <w:rsid w:val="000A7BC3"/>
    <w:rsid w:val="000C67BD"/>
    <w:rsid w:val="000C7F6F"/>
    <w:rsid w:val="000D7CBE"/>
    <w:rsid w:val="000E1609"/>
    <w:rsid w:val="000E3B10"/>
    <w:rsid w:val="000E3DBA"/>
    <w:rsid w:val="000F3390"/>
    <w:rsid w:val="000F79C1"/>
    <w:rsid w:val="0011639E"/>
    <w:rsid w:val="001211AC"/>
    <w:rsid w:val="00122FAD"/>
    <w:rsid w:val="001237D2"/>
    <w:rsid w:val="00126F35"/>
    <w:rsid w:val="0012702A"/>
    <w:rsid w:val="001308C7"/>
    <w:rsid w:val="00130F54"/>
    <w:rsid w:val="001352DC"/>
    <w:rsid w:val="001458EC"/>
    <w:rsid w:val="00151D0C"/>
    <w:rsid w:val="00161608"/>
    <w:rsid w:val="00162B21"/>
    <w:rsid w:val="00174C0E"/>
    <w:rsid w:val="0019029E"/>
    <w:rsid w:val="00193F04"/>
    <w:rsid w:val="0019479A"/>
    <w:rsid w:val="001949F9"/>
    <w:rsid w:val="001A1344"/>
    <w:rsid w:val="001A6297"/>
    <w:rsid w:val="001B7072"/>
    <w:rsid w:val="001B7258"/>
    <w:rsid w:val="001B7365"/>
    <w:rsid w:val="001C65E1"/>
    <w:rsid w:val="001C6839"/>
    <w:rsid w:val="001D4F84"/>
    <w:rsid w:val="001E3333"/>
    <w:rsid w:val="001F1994"/>
    <w:rsid w:val="001F221E"/>
    <w:rsid w:val="001F6861"/>
    <w:rsid w:val="00206AD0"/>
    <w:rsid w:val="00210D60"/>
    <w:rsid w:val="002156EC"/>
    <w:rsid w:val="0022320F"/>
    <w:rsid w:val="00225D11"/>
    <w:rsid w:val="002274A7"/>
    <w:rsid w:val="0023519F"/>
    <w:rsid w:val="002351A4"/>
    <w:rsid w:val="00245581"/>
    <w:rsid w:val="00250AF4"/>
    <w:rsid w:val="002635F4"/>
    <w:rsid w:val="00263C93"/>
    <w:rsid w:val="00267A3C"/>
    <w:rsid w:val="00270078"/>
    <w:rsid w:val="00282DEC"/>
    <w:rsid w:val="00283974"/>
    <w:rsid w:val="00290568"/>
    <w:rsid w:val="002905DE"/>
    <w:rsid w:val="00296D3F"/>
    <w:rsid w:val="002A3641"/>
    <w:rsid w:val="002A3CA3"/>
    <w:rsid w:val="002B37D7"/>
    <w:rsid w:val="002B44A3"/>
    <w:rsid w:val="002B68DF"/>
    <w:rsid w:val="002B79A1"/>
    <w:rsid w:val="002C0644"/>
    <w:rsid w:val="002C101D"/>
    <w:rsid w:val="002C30FE"/>
    <w:rsid w:val="002C7135"/>
    <w:rsid w:val="002D1663"/>
    <w:rsid w:val="002D7A7D"/>
    <w:rsid w:val="002F2681"/>
    <w:rsid w:val="002F679C"/>
    <w:rsid w:val="00315456"/>
    <w:rsid w:val="00324A7B"/>
    <w:rsid w:val="00324B2F"/>
    <w:rsid w:val="003331E4"/>
    <w:rsid w:val="00341B53"/>
    <w:rsid w:val="00343D03"/>
    <w:rsid w:val="00345C76"/>
    <w:rsid w:val="003558EF"/>
    <w:rsid w:val="0036693E"/>
    <w:rsid w:val="0037328D"/>
    <w:rsid w:val="003808D1"/>
    <w:rsid w:val="0038681A"/>
    <w:rsid w:val="00387A30"/>
    <w:rsid w:val="003904ED"/>
    <w:rsid w:val="003948A1"/>
    <w:rsid w:val="003968F6"/>
    <w:rsid w:val="003A3347"/>
    <w:rsid w:val="003D0530"/>
    <w:rsid w:val="003D624F"/>
    <w:rsid w:val="003D7E63"/>
    <w:rsid w:val="003E3971"/>
    <w:rsid w:val="003F0B56"/>
    <w:rsid w:val="003F3AEB"/>
    <w:rsid w:val="00402EF0"/>
    <w:rsid w:val="004178BB"/>
    <w:rsid w:val="00424364"/>
    <w:rsid w:val="00424B71"/>
    <w:rsid w:val="00431C01"/>
    <w:rsid w:val="00437A3B"/>
    <w:rsid w:val="00441903"/>
    <w:rsid w:val="00452A25"/>
    <w:rsid w:val="00457FDE"/>
    <w:rsid w:val="00463A3D"/>
    <w:rsid w:val="00465D10"/>
    <w:rsid w:val="00471D14"/>
    <w:rsid w:val="004731C8"/>
    <w:rsid w:val="0047379F"/>
    <w:rsid w:val="0049027B"/>
    <w:rsid w:val="004922D4"/>
    <w:rsid w:val="00492725"/>
    <w:rsid w:val="00493EC6"/>
    <w:rsid w:val="00495C24"/>
    <w:rsid w:val="00495CAA"/>
    <w:rsid w:val="004A3AC6"/>
    <w:rsid w:val="004B08B0"/>
    <w:rsid w:val="004B20D3"/>
    <w:rsid w:val="004B7110"/>
    <w:rsid w:val="004B7AB4"/>
    <w:rsid w:val="004C4A29"/>
    <w:rsid w:val="004C7FED"/>
    <w:rsid w:val="004D16C4"/>
    <w:rsid w:val="004D1F8D"/>
    <w:rsid w:val="004E3D90"/>
    <w:rsid w:val="004F0A5C"/>
    <w:rsid w:val="0051144B"/>
    <w:rsid w:val="00521374"/>
    <w:rsid w:val="00521635"/>
    <w:rsid w:val="005226A1"/>
    <w:rsid w:val="005251C4"/>
    <w:rsid w:val="0053104A"/>
    <w:rsid w:val="00531FFC"/>
    <w:rsid w:val="00541762"/>
    <w:rsid w:val="0055567C"/>
    <w:rsid w:val="00556C80"/>
    <w:rsid w:val="00563232"/>
    <w:rsid w:val="005637A8"/>
    <w:rsid w:val="00571DBB"/>
    <w:rsid w:val="00584976"/>
    <w:rsid w:val="00594D56"/>
    <w:rsid w:val="005B1213"/>
    <w:rsid w:val="005B3647"/>
    <w:rsid w:val="005B7D67"/>
    <w:rsid w:val="005C07B2"/>
    <w:rsid w:val="005D0DBD"/>
    <w:rsid w:val="005D2EF3"/>
    <w:rsid w:val="005E293F"/>
    <w:rsid w:val="005E3767"/>
    <w:rsid w:val="005E3AD5"/>
    <w:rsid w:val="005E3DA8"/>
    <w:rsid w:val="005E76CE"/>
    <w:rsid w:val="005F3676"/>
    <w:rsid w:val="005F6587"/>
    <w:rsid w:val="005F6659"/>
    <w:rsid w:val="0060362A"/>
    <w:rsid w:val="00606AE7"/>
    <w:rsid w:val="00610725"/>
    <w:rsid w:val="006203F0"/>
    <w:rsid w:val="00623B73"/>
    <w:rsid w:val="006470EC"/>
    <w:rsid w:val="00647466"/>
    <w:rsid w:val="00650976"/>
    <w:rsid w:val="00651201"/>
    <w:rsid w:val="00652AB4"/>
    <w:rsid w:val="0066243B"/>
    <w:rsid w:val="00667BF3"/>
    <w:rsid w:val="0067066A"/>
    <w:rsid w:val="00675B7E"/>
    <w:rsid w:val="006837C6"/>
    <w:rsid w:val="006905F5"/>
    <w:rsid w:val="006A1F8E"/>
    <w:rsid w:val="006A66BC"/>
    <w:rsid w:val="006A71F8"/>
    <w:rsid w:val="006B1401"/>
    <w:rsid w:val="006B4C4B"/>
    <w:rsid w:val="006D06AB"/>
    <w:rsid w:val="006D0ADB"/>
    <w:rsid w:val="006D6E3F"/>
    <w:rsid w:val="006E1152"/>
    <w:rsid w:val="006E552D"/>
    <w:rsid w:val="006E5C69"/>
    <w:rsid w:val="006F15B6"/>
    <w:rsid w:val="006F624C"/>
    <w:rsid w:val="006F7139"/>
    <w:rsid w:val="006F7B23"/>
    <w:rsid w:val="00700987"/>
    <w:rsid w:val="00701F12"/>
    <w:rsid w:val="00703F87"/>
    <w:rsid w:val="007060C1"/>
    <w:rsid w:val="00706FD2"/>
    <w:rsid w:val="007242AE"/>
    <w:rsid w:val="00730852"/>
    <w:rsid w:val="00730FA0"/>
    <w:rsid w:val="007371B4"/>
    <w:rsid w:val="00740272"/>
    <w:rsid w:val="007568AC"/>
    <w:rsid w:val="00761FF6"/>
    <w:rsid w:val="00765297"/>
    <w:rsid w:val="007807B8"/>
    <w:rsid w:val="00785176"/>
    <w:rsid w:val="00791B5F"/>
    <w:rsid w:val="00792AF4"/>
    <w:rsid w:val="0079356B"/>
    <w:rsid w:val="00795845"/>
    <w:rsid w:val="00795A80"/>
    <w:rsid w:val="00795D97"/>
    <w:rsid w:val="007A6B5F"/>
    <w:rsid w:val="007B114E"/>
    <w:rsid w:val="007B225B"/>
    <w:rsid w:val="007B3802"/>
    <w:rsid w:val="007D1A53"/>
    <w:rsid w:val="007D2FA1"/>
    <w:rsid w:val="007E1AF8"/>
    <w:rsid w:val="007E2FEB"/>
    <w:rsid w:val="007E76B4"/>
    <w:rsid w:val="007F2043"/>
    <w:rsid w:val="007F2D60"/>
    <w:rsid w:val="00800E8F"/>
    <w:rsid w:val="00806894"/>
    <w:rsid w:val="008127D2"/>
    <w:rsid w:val="00816B5C"/>
    <w:rsid w:val="00816D92"/>
    <w:rsid w:val="0082292D"/>
    <w:rsid w:val="00830728"/>
    <w:rsid w:val="00833323"/>
    <w:rsid w:val="0083740F"/>
    <w:rsid w:val="00840BE2"/>
    <w:rsid w:val="00841C65"/>
    <w:rsid w:val="0086281F"/>
    <w:rsid w:val="008660F2"/>
    <w:rsid w:val="00874EDA"/>
    <w:rsid w:val="00882400"/>
    <w:rsid w:val="008854AF"/>
    <w:rsid w:val="00895680"/>
    <w:rsid w:val="008963D9"/>
    <w:rsid w:val="00896F5B"/>
    <w:rsid w:val="008B5009"/>
    <w:rsid w:val="008B577C"/>
    <w:rsid w:val="008C115C"/>
    <w:rsid w:val="008C1919"/>
    <w:rsid w:val="008C372F"/>
    <w:rsid w:val="008D5CFC"/>
    <w:rsid w:val="008D7A8B"/>
    <w:rsid w:val="008E0072"/>
    <w:rsid w:val="008E0C1A"/>
    <w:rsid w:val="008E3024"/>
    <w:rsid w:val="008F3FB7"/>
    <w:rsid w:val="008F4A35"/>
    <w:rsid w:val="0090736F"/>
    <w:rsid w:val="00910676"/>
    <w:rsid w:val="00912526"/>
    <w:rsid w:val="009145D5"/>
    <w:rsid w:val="009153DE"/>
    <w:rsid w:val="0091553F"/>
    <w:rsid w:val="00931663"/>
    <w:rsid w:val="0094593E"/>
    <w:rsid w:val="00945E80"/>
    <w:rsid w:val="00951615"/>
    <w:rsid w:val="00972C23"/>
    <w:rsid w:val="00976D3F"/>
    <w:rsid w:val="009878BB"/>
    <w:rsid w:val="009919CE"/>
    <w:rsid w:val="009A0E89"/>
    <w:rsid w:val="009A6AF3"/>
    <w:rsid w:val="009B5746"/>
    <w:rsid w:val="009C6B9C"/>
    <w:rsid w:val="009C6F6D"/>
    <w:rsid w:val="009D0FA5"/>
    <w:rsid w:val="009E0DC0"/>
    <w:rsid w:val="009F045E"/>
    <w:rsid w:val="009F147D"/>
    <w:rsid w:val="009F7FFC"/>
    <w:rsid w:val="00A103E8"/>
    <w:rsid w:val="00A24C26"/>
    <w:rsid w:val="00A26DB8"/>
    <w:rsid w:val="00A30048"/>
    <w:rsid w:val="00A33657"/>
    <w:rsid w:val="00A54542"/>
    <w:rsid w:val="00A615F4"/>
    <w:rsid w:val="00A623A1"/>
    <w:rsid w:val="00A64A28"/>
    <w:rsid w:val="00A64AF9"/>
    <w:rsid w:val="00A64CDA"/>
    <w:rsid w:val="00A664A2"/>
    <w:rsid w:val="00A6665D"/>
    <w:rsid w:val="00A67D22"/>
    <w:rsid w:val="00A70E33"/>
    <w:rsid w:val="00A742D3"/>
    <w:rsid w:val="00A765D2"/>
    <w:rsid w:val="00A8357E"/>
    <w:rsid w:val="00AA2860"/>
    <w:rsid w:val="00AA5DC8"/>
    <w:rsid w:val="00AB6947"/>
    <w:rsid w:val="00AC7BF0"/>
    <w:rsid w:val="00AD2001"/>
    <w:rsid w:val="00AD602D"/>
    <w:rsid w:val="00AD60E8"/>
    <w:rsid w:val="00AF53D5"/>
    <w:rsid w:val="00AF67DD"/>
    <w:rsid w:val="00B0303B"/>
    <w:rsid w:val="00B052CC"/>
    <w:rsid w:val="00B075AA"/>
    <w:rsid w:val="00B373DD"/>
    <w:rsid w:val="00B37876"/>
    <w:rsid w:val="00B51050"/>
    <w:rsid w:val="00B51851"/>
    <w:rsid w:val="00B52A93"/>
    <w:rsid w:val="00B57C06"/>
    <w:rsid w:val="00B93925"/>
    <w:rsid w:val="00B96ED9"/>
    <w:rsid w:val="00BA23A3"/>
    <w:rsid w:val="00BA4AB4"/>
    <w:rsid w:val="00BB1004"/>
    <w:rsid w:val="00BB3353"/>
    <w:rsid w:val="00BB6905"/>
    <w:rsid w:val="00BC1234"/>
    <w:rsid w:val="00BC1E89"/>
    <w:rsid w:val="00BC5C8D"/>
    <w:rsid w:val="00BE47F1"/>
    <w:rsid w:val="00BF3B98"/>
    <w:rsid w:val="00C00945"/>
    <w:rsid w:val="00C0278E"/>
    <w:rsid w:val="00C038A1"/>
    <w:rsid w:val="00C05B1A"/>
    <w:rsid w:val="00C061C1"/>
    <w:rsid w:val="00C137ED"/>
    <w:rsid w:val="00C15341"/>
    <w:rsid w:val="00C16CD6"/>
    <w:rsid w:val="00C2235D"/>
    <w:rsid w:val="00C23F85"/>
    <w:rsid w:val="00C35FA8"/>
    <w:rsid w:val="00C3668B"/>
    <w:rsid w:val="00C40435"/>
    <w:rsid w:val="00C41152"/>
    <w:rsid w:val="00C45D78"/>
    <w:rsid w:val="00C50B6C"/>
    <w:rsid w:val="00C53073"/>
    <w:rsid w:val="00C6660D"/>
    <w:rsid w:val="00C74BA6"/>
    <w:rsid w:val="00C91AF2"/>
    <w:rsid w:val="00C9220F"/>
    <w:rsid w:val="00C9439D"/>
    <w:rsid w:val="00CB1254"/>
    <w:rsid w:val="00CB20BD"/>
    <w:rsid w:val="00CC2CB5"/>
    <w:rsid w:val="00CC7C55"/>
    <w:rsid w:val="00CE15B5"/>
    <w:rsid w:val="00CE5C2C"/>
    <w:rsid w:val="00CF6D5F"/>
    <w:rsid w:val="00D13E4A"/>
    <w:rsid w:val="00D17758"/>
    <w:rsid w:val="00D17FF9"/>
    <w:rsid w:val="00D248EC"/>
    <w:rsid w:val="00D2743D"/>
    <w:rsid w:val="00D27C02"/>
    <w:rsid w:val="00D30655"/>
    <w:rsid w:val="00D336E3"/>
    <w:rsid w:val="00D366A7"/>
    <w:rsid w:val="00D42B40"/>
    <w:rsid w:val="00D479B4"/>
    <w:rsid w:val="00D51B53"/>
    <w:rsid w:val="00D56B3F"/>
    <w:rsid w:val="00D574F4"/>
    <w:rsid w:val="00D61072"/>
    <w:rsid w:val="00D617B8"/>
    <w:rsid w:val="00D70C35"/>
    <w:rsid w:val="00D748BC"/>
    <w:rsid w:val="00D86C8D"/>
    <w:rsid w:val="00D871AA"/>
    <w:rsid w:val="00D87313"/>
    <w:rsid w:val="00D9021D"/>
    <w:rsid w:val="00D92FBF"/>
    <w:rsid w:val="00D948F3"/>
    <w:rsid w:val="00DA0A24"/>
    <w:rsid w:val="00DA28D8"/>
    <w:rsid w:val="00DA5621"/>
    <w:rsid w:val="00DB16C4"/>
    <w:rsid w:val="00DB5F97"/>
    <w:rsid w:val="00DD75E9"/>
    <w:rsid w:val="00DE3166"/>
    <w:rsid w:val="00DF451E"/>
    <w:rsid w:val="00DF590E"/>
    <w:rsid w:val="00E01DA1"/>
    <w:rsid w:val="00E02ADC"/>
    <w:rsid w:val="00E0454C"/>
    <w:rsid w:val="00E04D4C"/>
    <w:rsid w:val="00E10493"/>
    <w:rsid w:val="00E117B4"/>
    <w:rsid w:val="00E120FD"/>
    <w:rsid w:val="00E22A69"/>
    <w:rsid w:val="00E24B99"/>
    <w:rsid w:val="00E25626"/>
    <w:rsid w:val="00E31AA5"/>
    <w:rsid w:val="00E43FC6"/>
    <w:rsid w:val="00E4775F"/>
    <w:rsid w:val="00E6283F"/>
    <w:rsid w:val="00E634A7"/>
    <w:rsid w:val="00E7065E"/>
    <w:rsid w:val="00E71157"/>
    <w:rsid w:val="00E72691"/>
    <w:rsid w:val="00E7315D"/>
    <w:rsid w:val="00E73EDA"/>
    <w:rsid w:val="00E772CF"/>
    <w:rsid w:val="00E86328"/>
    <w:rsid w:val="00E866E3"/>
    <w:rsid w:val="00E9105C"/>
    <w:rsid w:val="00E97C1A"/>
    <w:rsid w:val="00EC4D61"/>
    <w:rsid w:val="00EC7D0C"/>
    <w:rsid w:val="00ED0263"/>
    <w:rsid w:val="00ED4523"/>
    <w:rsid w:val="00ED483F"/>
    <w:rsid w:val="00ED7E09"/>
    <w:rsid w:val="00EE73AD"/>
    <w:rsid w:val="00EF3EF3"/>
    <w:rsid w:val="00EF7C43"/>
    <w:rsid w:val="00F27A88"/>
    <w:rsid w:val="00F3565E"/>
    <w:rsid w:val="00F37695"/>
    <w:rsid w:val="00F37820"/>
    <w:rsid w:val="00F37E24"/>
    <w:rsid w:val="00F40649"/>
    <w:rsid w:val="00F42FC4"/>
    <w:rsid w:val="00F445D3"/>
    <w:rsid w:val="00F47409"/>
    <w:rsid w:val="00F50FCD"/>
    <w:rsid w:val="00F5170B"/>
    <w:rsid w:val="00F5268D"/>
    <w:rsid w:val="00F65606"/>
    <w:rsid w:val="00F70423"/>
    <w:rsid w:val="00F707AD"/>
    <w:rsid w:val="00F864BA"/>
    <w:rsid w:val="00F919CE"/>
    <w:rsid w:val="00F9350A"/>
    <w:rsid w:val="00FB4011"/>
    <w:rsid w:val="00FB7E07"/>
    <w:rsid w:val="00FC0B54"/>
    <w:rsid w:val="00FC3340"/>
    <w:rsid w:val="00FE3ACD"/>
    <w:rsid w:val="00FE5456"/>
    <w:rsid w:val="00FE6B4B"/>
    <w:rsid w:val="00FE7552"/>
    <w:rsid w:val="00FF5024"/>
    <w:rsid w:val="00FF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109B1"/>
  <w15:docId w15:val="{12D389D7-D1BC-CE44-A286-C53C63D73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7A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5B121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B1213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1534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15341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5341"/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C15341"/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2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2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1C0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24A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A7B"/>
  </w:style>
  <w:style w:type="character" w:styleId="PageNumber">
    <w:name w:val="page number"/>
    <w:basedOn w:val="DefaultParagraphFont"/>
    <w:uiPriority w:val="99"/>
    <w:semiHidden/>
    <w:unhideWhenUsed/>
    <w:rsid w:val="00324A7B"/>
  </w:style>
  <w:style w:type="paragraph" w:styleId="Revision">
    <w:name w:val="Revision"/>
    <w:hidden/>
    <w:uiPriority w:val="99"/>
    <w:semiHidden/>
    <w:rsid w:val="00C0278E"/>
  </w:style>
  <w:style w:type="table" w:styleId="TableGrid">
    <w:name w:val="Table Grid"/>
    <w:basedOn w:val="TableNormal"/>
    <w:uiPriority w:val="39"/>
    <w:rsid w:val="003A3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F67D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D0D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0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, Reilly</dc:creator>
  <cp:keywords/>
  <dc:description/>
  <cp:lastModifiedBy>Allison, Reilly</cp:lastModifiedBy>
  <cp:revision>4</cp:revision>
  <dcterms:created xsi:type="dcterms:W3CDTF">2023-01-10T14:14:00Z</dcterms:created>
  <dcterms:modified xsi:type="dcterms:W3CDTF">2023-01-10T14:29:00Z</dcterms:modified>
</cp:coreProperties>
</file>